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F380" w14:textId="3EBD76DA" w:rsidR="00800C94" w:rsidRPr="00F06372" w:rsidRDefault="00C93E64">
      <w:pPr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  <w:r w:rsidRPr="00F06372">
        <w:rPr>
          <w:rFonts w:ascii="Times New Roman" w:hAnsi="Times New Roman" w:cs="Times New Roman"/>
          <w:b/>
          <w:bCs/>
          <w:color w:val="000000" w:themeColor="text1"/>
          <w:sz w:val="22"/>
        </w:rPr>
        <w:t>Table A</w:t>
      </w:r>
      <w:r w:rsidR="00055900" w:rsidRPr="00F0637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C6454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="00F0637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="006257C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6257C6" w:rsidRPr="006257C6">
        <w:rPr>
          <w:rFonts w:ascii="Times New Roman" w:hAnsi="Times New Roman" w:cs="Times New Roman" w:hint="eastAsia"/>
          <w:color w:val="000000" w:themeColor="text1"/>
          <w:sz w:val="22"/>
        </w:rPr>
        <w:t xml:space="preserve">The agreement </w:t>
      </w:r>
      <w:r w:rsidR="00F554F4">
        <w:rPr>
          <w:rFonts w:ascii="Times New Roman" w:hAnsi="Times New Roman" w:cs="Times New Roman" w:hint="eastAsia"/>
          <w:color w:val="000000" w:themeColor="text1"/>
          <w:sz w:val="22"/>
        </w:rPr>
        <w:t xml:space="preserve">of rounds </w:t>
      </w:r>
      <w:r w:rsidR="006257C6" w:rsidRPr="006257C6">
        <w:rPr>
          <w:rFonts w:ascii="Times New Roman" w:hAnsi="Times New Roman" w:cs="Times New Roman" w:hint="eastAsia"/>
          <w:color w:val="000000" w:themeColor="text1"/>
          <w:sz w:val="22"/>
        </w:rPr>
        <w:t>between three reviewers in Step 1 and 2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19"/>
        <w:gridCol w:w="3969"/>
      </w:tblGrid>
      <w:tr w:rsidR="00055900" w:rsidRPr="00C93E64" w14:paraId="162F6FB3" w14:textId="77777777" w:rsidTr="00F06372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138785EE" w14:textId="77777777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nd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5129BF1F" w14:textId="74AD3C6D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leiss</w:t>
            </w:r>
            <w:r w:rsidRPr="00F063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063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for </w:t>
            </w:r>
            <w:r w:rsidRPr="00F063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 1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2501C1AE" w14:textId="71FA8490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leiss</w:t>
            </w:r>
            <w:r w:rsidRPr="00F063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063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for </w:t>
            </w:r>
            <w:r w:rsidRPr="00F063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ep </w:t>
            </w:r>
            <w:r w:rsidRPr="00F063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55900" w:rsidRPr="00C93E64" w14:paraId="733A3F0B" w14:textId="77777777" w:rsidTr="00F06372">
        <w:tc>
          <w:tcPr>
            <w:tcW w:w="1271" w:type="dxa"/>
            <w:tcBorders>
              <w:top w:val="single" w:sz="6" w:space="0" w:color="auto"/>
            </w:tcBorders>
          </w:tcPr>
          <w:p w14:paraId="34DCD216" w14:textId="77777777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vAlign w:val="bottom"/>
          </w:tcPr>
          <w:p w14:paraId="16746857" w14:textId="5F38C3AD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8 (p &lt; 0.05)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vAlign w:val="bottom"/>
          </w:tcPr>
          <w:p w14:paraId="13871CB7" w14:textId="74D06038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55 (p &lt; 0.05)</w:t>
            </w:r>
          </w:p>
        </w:tc>
      </w:tr>
      <w:tr w:rsidR="00055900" w:rsidRPr="00C93E64" w14:paraId="399CF49A" w14:textId="77777777" w:rsidTr="00F06372">
        <w:tc>
          <w:tcPr>
            <w:tcW w:w="1271" w:type="dxa"/>
          </w:tcPr>
          <w:p w14:paraId="1C917E7C" w14:textId="77777777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9" w:type="dxa"/>
            <w:vAlign w:val="bottom"/>
          </w:tcPr>
          <w:p w14:paraId="14AE2DB2" w14:textId="1DB4D38A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2 (p &lt; 0.05)</w:t>
            </w:r>
          </w:p>
        </w:tc>
        <w:tc>
          <w:tcPr>
            <w:tcW w:w="3969" w:type="dxa"/>
            <w:vAlign w:val="bottom"/>
          </w:tcPr>
          <w:p w14:paraId="66BB00B1" w14:textId="7DFA06E1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1 (p &lt; 0.05)</w:t>
            </w:r>
          </w:p>
        </w:tc>
      </w:tr>
      <w:tr w:rsidR="00055900" w:rsidRPr="00C93E64" w14:paraId="7541E3DC" w14:textId="77777777" w:rsidTr="00F06372">
        <w:tc>
          <w:tcPr>
            <w:tcW w:w="1271" w:type="dxa"/>
          </w:tcPr>
          <w:p w14:paraId="556088A4" w14:textId="77777777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19" w:type="dxa"/>
            <w:vAlign w:val="bottom"/>
          </w:tcPr>
          <w:p w14:paraId="7366ED77" w14:textId="07BE0BAB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2 (p &lt; 0.05)</w:t>
            </w:r>
          </w:p>
        </w:tc>
        <w:tc>
          <w:tcPr>
            <w:tcW w:w="3969" w:type="dxa"/>
            <w:vAlign w:val="bottom"/>
          </w:tcPr>
          <w:p w14:paraId="09870A57" w14:textId="52191C90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0 (p &lt; 0.05)</w:t>
            </w:r>
          </w:p>
        </w:tc>
      </w:tr>
      <w:tr w:rsidR="00055900" w:rsidRPr="00C93E64" w14:paraId="5B114C4C" w14:textId="77777777" w:rsidTr="00F06372">
        <w:tc>
          <w:tcPr>
            <w:tcW w:w="1271" w:type="dxa"/>
          </w:tcPr>
          <w:p w14:paraId="7BCF6FA5" w14:textId="77777777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9" w:type="dxa"/>
            <w:vAlign w:val="bottom"/>
          </w:tcPr>
          <w:p w14:paraId="5FFB0F8A" w14:textId="0AF545C4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9 (p &lt; 0.05)</w:t>
            </w:r>
          </w:p>
        </w:tc>
        <w:tc>
          <w:tcPr>
            <w:tcW w:w="3969" w:type="dxa"/>
            <w:vAlign w:val="bottom"/>
          </w:tcPr>
          <w:p w14:paraId="67034FC4" w14:textId="7853E46E" w:rsidR="00055900" w:rsidRPr="00F06372" w:rsidRDefault="00055900" w:rsidP="00F06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63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7336AC93" w14:textId="77777777" w:rsidR="00C93E64" w:rsidRPr="00C93E64" w:rsidRDefault="00C93E6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C93E64" w:rsidRPr="00C93E64" w:rsidSect="00055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1C39D" w14:textId="77777777" w:rsidR="00DC2A0B" w:rsidRDefault="00DC2A0B" w:rsidP="00F06372">
      <w:r>
        <w:separator/>
      </w:r>
    </w:p>
  </w:endnote>
  <w:endnote w:type="continuationSeparator" w:id="0">
    <w:p w14:paraId="34C26230" w14:textId="77777777" w:rsidR="00DC2A0B" w:rsidRDefault="00DC2A0B" w:rsidP="00F06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16B5F" w14:textId="77777777" w:rsidR="00DC2A0B" w:rsidRDefault="00DC2A0B" w:rsidP="00F06372">
      <w:r>
        <w:separator/>
      </w:r>
    </w:p>
  </w:footnote>
  <w:footnote w:type="continuationSeparator" w:id="0">
    <w:p w14:paraId="02996E5A" w14:textId="77777777" w:rsidR="00DC2A0B" w:rsidRDefault="00DC2A0B" w:rsidP="00F06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0B"/>
    <w:rsid w:val="000239B8"/>
    <w:rsid w:val="00055900"/>
    <w:rsid w:val="0007600B"/>
    <w:rsid w:val="00080E4A"/>
    <w:rsid w:val="000933F5"/>
    <w:rsid w:val="006257C6"/>
    <w:rsid w:val="006E5F47"/>
    <w:rsid w:val="007210D5"/>
    <w:rsid w:val="007953F2"/>
    <w:rsid w:val="00800C94"/>
    <w:rsid w:val="00941F31"/>
    <w:rsid w:val="00A21646"/>
    <w:rsid w:val="00AC5405"/>
    <w:rsid w:val="00C64542"/>
    <w:rsid w:val="00C93E64"/>
    <w:rsid w:val="00CB0799"/>
    <w:rsid w:val="00DC2A0B"/>
    <w:rsid w:val="00F06372"/>
    <w:rsid w:val="00F5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76E"/>
  <w15:chartTrackingRefBased/>
  <w15:docId w15:val="{787A6EEE-0B2C-428D-BDAD-2FD36609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3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63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6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6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15</cp:revision>
  <dcterms:created xsi:type="dcterms:W3CDTF">2024-09-23T20:03:00Z</dcterms:created>
  <dcterms:modified xsi:type="dcterms:W3CDTF">2025-02-15T01:34:00Z</dcterms:modified>
</cp:coreProperties>
</file>